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690"/>
        <w:tblW w:w="1537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90"/>
        <w:gridCol w:w="878"/>
        <w:gridCol w:w="735"/>
        <w:gridCol w:w="806"/>
        <w:gridCol w:w="790"/>
        <w:gridCol w:w="651"/>
        <w:gridCol w:w="739"/>
        <w:gridCol w:w="686"/>
        <w:gridCol w:w="725"/>
        <w:gridCol w:w="881"/>
        <w:gridCol w:w="727"/>
        <w:gridCol w:w="704"/>
        <w:gridCol w:w="622"/>
        <w:gridCol w:w="836"/>
        <w:gridCol w:w="821"/>
        <w:gridCol w:w="676"/>
        <w:gridCol w:w="771"/>
        <w:gridCol w:w="1067"/>
        <w:gridCol w:w="1065"/>
      </w:tblGrid>
      <w:tr w:rsidR="006E1581" w:rsidRPr="00D45A42" w:rsidTr="00C37CBB">
        <w:trPr>
          <w:trHeight w:val="233"/>
        </w:trPr>
        <w:tc>
          <w:tcPr>
            <w:tcW w:w="11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1581" w:rsidRPr="00D45A42" w:rsidRDefault="006E1581" w:rsidP="00C37C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rict</w:t>
            </w:r>
          </w:p>
        </w:tc>
        <w:tc>
          <w:tcPr>
            <w:tcW w:w="8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1581" w:rsidRPr="00D45A42" w:rsidRDefault="006E1581" w:rsidP="00C37C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37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45A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lebotomus</w:t>
            </w:r>
            <w:proofErr w:type="spellEnd"/>
            <w:r w:rsidRPr="00D45A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5A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gentipes</w:t>
            </w:r>
            <w:proofErr w:type="spellEnd"/>
          </w:p>
        </w:tc>
        <w:tc>
          <w:tcPr>
            <w:tcW w:w="372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45A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lebotomus</w:t>
            </w:r>
            <w:proofErr w:type="spellEnd"/>
            <w:r w:rsidRPr="00D45A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5A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patasi</w:t>
            </w:r>
            <w:proofErr w:type="spellEnd"/>
          </w:p>
        </w:tc>
        <w:tc>
          <w:tcPr>
            <w:tcW w:w="37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45A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rgentomyia</w:t>
            </w:r>
            <w:proofErr w:type="spellEnd"/>
            <w:r w:rsidRPr="00D45A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E1581" w:rsidRPr="00D45A42" w:rsidRDefault="006E1581" w:rsidP="00C37C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          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D45A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. Indica</w:t>
            </w: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E1581" w:rsidRPr="00D45A42" w:rsidRDefault="006E1581" w:rsidP="00C37C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    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)</w:t>
            </w:r>
          </w:p>
        </w:tc>
      </w:tr>
      <w:tr w:rsidR="006E1581" w:rsidRPr="00D45A42" w:rsidTr="00C37CBB">
        <w:trPr>
          <w:trHeight w:val="233"/>
        </w:trPr>
        <w:tc>
          <w:tcPr>
            <w:tcW w:w="11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(UF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(BF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(G)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(UF)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(BF)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(G)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(UF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(BF)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(G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E1581" w:rsidRPr="00D45A42" w:rsidTr="00C37CBB">
        <w:trPr>
          <w:trHeight w:val="233"/>
        </w:trPr>
        <w:tc>
          <w:tcPr>
            <w:tcW w:w="11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1581" w:rsidRPr="00D45A42" w:rsidRDefault="006E1581" w:rsidP="00C37C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zaffarpur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5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76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8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E1581" w:rsidRPr="00D45A42" w:rsidTr="00C37CBB">
        <w:trPr>
          <w:trHeight w:val="233"/>
        </w:trPr>
        <w:tc>
          <w:tcPr>
            <w:tcW w:w="11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9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29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7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E1581" w:rsidRPr="00D45A42" w:rsidTr="00C37CBB">
        <w:trPr>
          <w:trHeight w:val="233"/>
        </w:trPr>
        <w:tc>
          <w:tcPr>
            <w:tcW w:w="11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4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5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E1581" w:rsidRPr="00D45A42" w:rsidTr="00C37CBB">
        <w:trPr>
          <w:trHeight w:val="233"/>
        </w:trPr>
        <w:tc>
          <w:tcPr>
            <w:tcW w:w="11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78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36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Hlk487700501"/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516</w:t>
            </w:r>
            <w:bookmarkEnd w:id="0"/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28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0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5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6E1581" w:rsidRPr="00D45A42" w:rsidTr="00C37CBB">
        <w:trPr>
          <w:trHeight w:val="233"/>
        </w:trPr>
        <w:tc>
          <w:tcPr>
            <w:tcW w:w="15370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E1581" w:rsidRPr="00D45A42" w:rsidTr="00C37CBB">
        <w:trPr>
          <w:trHeight w:val="233"/>
        </w:trPr>
        <w:tc>
          <w:tcPr>
            <w:tcW w:w="11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1581" w:rsidRPr="00D45A42" w:rsidRDefault="006E1581" w:rsidP="00C37C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ran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5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6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1581" w:rsidRPr="00D45A42" w:rsidTr="00C37CBB">
        <w:trPr>
          <w:trHeight w:val="233"/>
        </w:trPr>
        <w:tc>
          <w:tcPr>
            <w:tcW w:w="11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1581" w:rsidRPr="00D45A42" w:rsidTr="00C37CBB">
        <w:trPr>
          <w:trHeight w:val="233"/>
        </w:trPr>
        <w:tc>
          <w:tcPr>
            <w:tcW w:w="11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7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5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4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E1581" w:rsidRPr="00D45A42" w:rsidTr="00C37CBB">
        <w:trPr>
          <w:trHeight w:val="233"/>
        </w:trPr>
        <w:tc>
          <w:tcPr>
            <w:tcW w:w="11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1" w:name="_Hlk487700543"/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  <w:bookmarkEnd w:id="1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7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6</w:t>
            </w: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77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581" w:rsidRPr="00D45A42" w:rsidRDefault="006E1581" w:rsidP="00C37CB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</w:tbl>
    <w:p w:rsidR="00610785" w:rsidRDefault="00610785">
      <w:bookmarkStart w:id="2" w:name="_GoBack"/>
      <w:bookmarkEnd w:id="2"/>
    </w:p>
    <w:p w:rsidR="006E1581" w:rsidRDefault="006E1581"/>
    <w:sectPr w:rsidR="006E1581" w:rsidSect="006E15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581"/>
    <w:rsid w:val="003D61CC"/>
    <w:rsid w:val="004544E6"/>
    <w:rsid w:val="00497200"/>
    <w:rsid w:val="00610785"/>
    <w:rsid w:val="00634EA4"/>
    <w:rsid w:val="006E1581"/>
    <w:rsid w:val="0089669D"/>
    <w:rsid w:val="00C37CBB"/>
    <w:rsid w:val="00C52A45"/>
    <w:rsid w:val="00F45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EEA7DD-1C6C-4AFF-B7C9-71F7E597B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1581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oche</dc:creator>
  <cp:keywords/>
  <dc:description/>
  <cp:lastModifiedBy>David Poche</cp:lastModifiedBy>
  <cp:revision>2</cp:revision>
  <dcterms:created xsi:type="dcterms:W3CDTF">2017-11-17T16:58:00Z</dcterms:created>
  <dcterms:modified xsi:type="dcterms:W3CDTF">2017-11-17T22:45:00Z</dcterms:modified>
</cp:coreProperties>
</file>